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57060" w14:textId="27B72A42" w:rsidR="00121807" w:rsidRDefault="00121807">
      <w:pPr>
        <w:rPr>
          <w:rFonts w:ascii="Times New Roman" w:eastAsia="Calibri" w:hAnsi="Times New Roman" w:cs="Times New Roman"/>
          <w:b/>
          <w:bCs/>
          <w:i/>
          <w:iCs/>
          <w:kern w:val="0"/>
          <w:sz w:val="28"/>
          <w:szCs w:val="28"/>
          <w:lang w:val="en-US"/>
          <w14:ligatures w14:val="none"/>
        </w:rPr>
      </w:pPr>
    </w:p>
    <w:p w14:paraId="0303F9A6" w14:textId="682506DE" w:rsidR="00290F91" w:rsidRPr="00A54921" w:rsidRDefault="00962CF0" w:rsidP="008A0E65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5492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73563F9" wp14:editId="3207E14A">
            <wp:simplePos x="0" y="0"/>
            <wp:positionH relativeFrom="column">
              <wp:posOffset>2924</wp:posOffset>
            </wp:positionH>
            <wp:positionV relativeFrom="paragraph">
              <wp:posOffset>-5021</wp:posOffset>
            </wp:positionV>
            <wp:extent cx="6109970" cy="2579370"/>
            <wp:effectExtent l="0" t="0" r="5080" b="0"/>
            <wp:wrapTopAndBottom/>
            <wp:docPr id="1335314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446F7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Figure S1. Phylogenetic relationship of </w:t>
      </w:r>
      <w:r w:rsidR="005641E0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the two Green Sulfur Bacteria from this study</w:t>
      </w:r>
      <w:r w:rsidR="004446F7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within all publicly available 16S rRNA of closely related species (</w:t>
      </w:r>
      <w:proofErr w:type="spellStart"/>
      <w:r w:rsidR="004446F7" w:rsidRPr="007E2797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Chlorobiales</w:t>
      </w:r>
      <w:proofErr w:type="spellEnd"/>
      <w:r w:rsidR="004446F7" w:rsidRPr="007E2797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</w:t>
      </w:r>
      <w:r w:rsidR="009617DC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order</w:t>
      </w:r>
      <w:r w:rsidR="004446F7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)</w:t>
      </w:r>
      <w:r w:rsidR="004446F7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. The maximum likelihood consensus tree was constructed from one hundred single-copy orthologs randomly selected. Bootstrap support values are shown for nodes with support higher than 70%. </w:t>
      </w:r>
    </w:p>
    <w:p w14:paraId="20A7C60C" w14:textId="77777777" w:rsidR="00290F91" w:rsidRPr="00A54921" w:rsidRDefault="00290F91" w:rsidP="008A0E65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</w:p>
    <w:p w14:paraId="5366E311" w14:textId="77777777" w:rsidR="00290F91" w:rsidRPr="00A54921" w:rsidRDefault="00290F91" w:rsidP="008A0E65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</w:p>
    <w:p w14:paraId="4D4455B1" w14:textId="77777777" w:rsidR="008A0E65" w:rsidRPr="00A54921" w:rsidRDefault="008A0E65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</w:p>
    <w:p w14:paraId="56DFEC94" w14:textId="77777777" w:rsidR="008A0E65" w:rsidRPr="00A54921" w:rsidRDefault="008A0E65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</w:p>
    <w:p w14:paraId="487A7A5F" w14:textId="77777777" w:rsidR="008A0E65" w:rsidRPr="00A54921" w:rsidRDefault="008A0E65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</w:p>
    <w:p w14:paraId="54EC854C" w14:textId="77777777" w:rsidR="008A0E65" w:rsidRPr="00A54921" w:rsidRDefault="008A0E65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</w:p>
    <w:p w14:paraId="11C5F020" w14:textId="77777777" w:rsidR="008A0E65" w:rsidRPr="00A54921" w:rsidRDefault="008A0E65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  <w:r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br w:type="page"/>
      </w:r>
    </w:p>
    <w:p w14:paraId="7B11BB5C" w14:textId="345F717B" w:rsidR="00EC116E" w:rsidRPr="00A54921" w:rsidRDefault="008A0E65" w:rsidP="00EC116E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54921">
        <w:rPr>
          <w:rFonts w:ascii="Times New Roman" w:eastAsia="Calibri" w:hAnsi="Times New Roman" w:cs="Times New Roman"/>
          <w:b/>
          <w:bCs/>
          <w:i/>
          <w:iCs/>
          <w:noProof/>
          <w:kern w:val="0"/>
          <w:lang w:val="en-US"/>
          <w14:ligatures w14:val="none"/>
        </w:rPr>
        <w:lastRenderedPageBreak/>
        <w:drawing>
          <wp:anchor distT="0" distB="0" distL="114300" distR="114300" simplePos="0" relativeHeight="251658240" behindDoc="0" locked="0" layoutInCell="1" allowOverlap="1" wp14:anchorId="161713B4" wp14:editId="343A0CC0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5390515" cy="7809230"/>
            <wp:effectExtent l="0" t="0" r="635" b="1270"/>
            <wp:wrapTopAndBottom/>
            <wp:docPr id="169491363" name="Picture 2" descr="A black and white image of a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91363" name="Picture 2" descr="A black and white image of a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780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41E0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Figure S2. Phylogenetic relationship of the two Purple Sulfur Bacteria from this study within all publicly available 16S rRNA of closely related species (</w:t>
      </w:r>
      <w:proofErr w:type="spellStart"/>
      <w:r w:rsidR="005641E0" w:rsidRPr="007E2797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Chromatiales</w:t>
      </w:r>
      <w:proofErr w:type="spellEnd"/>
      <w:r w:rsidR="005641E0" w:rsidRPr="007E2797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</w:t>
      </w:r>
      <w:r w:rsidR="009617DC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o</w:t>
      </w:r>
      <w:r w:rsidR="005641E0"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rder)</w:t>
      </w:r>
      <w:r w:rsidR="005641E0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. The maximum likelihood consensus tree was constructed from one hundred single-copy orthologs randomly selected. Bootstrap support values are shown for nodes with support higher than 70%. </w:t>
      </w:r>
      <w:r w:rsidR="004446F7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Abbreviations: Candidatus (Ca.), strain (</w:t>
      </w:r>
      <w:proofErr w:type="spellStart"/>
      <w:r w:rsidR="004446F7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st.</w:t>
      </w:r>
      <w:proofErr w:type="spellEnd"/>
      <w:r w:rsidR="004446F7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).</w:t>
      </w:r>
      <w:r w:rsidR="00EC116E" w:rsidRPr="00A5492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br w:type="page"/>
      </w:r>
    </w:p>
    <w:p w14:paraId="097C57C3" w14:textId="3153D0DF" w:rsidR="00EC116E" w:rsidRPr="00A54921" w:rsidRDefault="00EC116E" w:rsidP="008A0E65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</w:pPr>
      <w:r w:rsidRPr="00A54921">
        <w:rPr>
          <w:rFonts w:ascii="Times New Roman" w:eastAsia="Calibri" w:hAnsi="Times New Roman" w:cs="Times New Roman"/>
          <w:b/>
          <w:bCs/>
          <w:i/>
          <w:iCs/>
          <w:noProof/>
          <w:kern w:val="0"/>
          <w:lang w:val="en-US"/>
        </w:rPr>
        <w:lastRenderedPageBreak/>
        <w:drawing>
          <wp:inline distT="0" distB="0" distL="0" distR="0" wp14:anchorId="7780BD52" wp14:editId="01FCBAEA">
            <wp:extent cx="6120130" cy="1833880"/>
            <wp:effectExtent l="0" t="0" r="0" b="0"/>
            <wp:docPr id="2119368192" name="Immagine 2" descr="Immagine che contiene testo, diagramma, linea, mapp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368192" name="Immagine 2" descr="Immagine che contiene testo, diagramma, linea, mapp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D384A" w14:textId="112A4A82" w:rsidR="00A54921" w:rsidRDefault="00EC116E" w:rsidP="008A0E65">
      <w:pPr>
        <w:spacing w:after="0" w:line="36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54921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Figure S3.</w:t>
      </w:r>
      <w:r w:rsidRPr="004446F7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</w:t>
      </w:r>
      <w:r w:rsidRPr="00EC116E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The water column profiles measured during the transcriptomic analyses in July (July 16, 2020) and September (September 17, 2020)</w:t>
      </w:r>
      <w:r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.</w:t>
      </w:r>
      <w:r w:rsidRPr="00EC116E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</w:t>
      </w:r>
      <w:r w:rsidRPr="00EC116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rofile of the water column of Lake Cadagno with curves showing temperature (blue), conductivity (orange), oxygen (black), and turbidity (pink) on A) July 16, 2020, and B) September 17, 2020.</w:t>
      </w:r>
    </w:p>
    <w:p w14:paraId="231C9AE8" w14:textId="09FC3DCA" w:rsidR="002D0AB8" w:rsidRDefault="002D0AB8" w:rsidP="00A54921">
      <w:pP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br w:type="page"/>
      </w:r>
      <w:r w:rsidR="001134C8" w:rsidRPr="00E34E69">
        <w:rPr>
          <w:rFonts w:ascii="Times New Roman" w:eastAsia="Calibri" w:hAnsi="Times New Roman" w:cs="Times New Roman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5F52B8C2" wp14:editId="0694E61C">
            <wp:extent cx="4184857" cy="8119533"/>
            <wp:effectExtent l="0" t="0" r="6350" b="0"/>
            <wp:docPr id="1369258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666" cy="8124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231B1" w14:textId="01AD40ED" w:rsidR="008A5560" w:rsidRDefault="00E34E69">
      <w:pP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371D9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Figure S4. Heatmap of </w:t>
      </w:r>
      <w:r w:rsidR="00C673AF" w:rsidRPr="00C673AF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Chromatium okenii</w:t>
      </w:r>
      <w:r w:rsidR="00C673AF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 </w:t>
      </w:r>
      <w:r w:rsidR="007144D5" w:rsidRPr="00A371D9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normalized gene expression (</w:t>
      </w:r>
      <w:r w:rsidR="003128FE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row-wise </w:t>
      </w:r>
      <w:r w:rsidR="00927B9C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z</w:t>
      </w:r>
      <w:r w:rsidR="007144D5" w:rsidRPr="00A371D9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-score</w:t>
      </w:r>
      <w:r w:rsidR="00927B9C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s</w:t>
      </w:r>
      <w:r w:rsidR="007144D5" w:rsidRPr="00A371D9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 xml:space="preserve">) </w:t>
      </w:r>
      <w:r w:rsidR="00C673AF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in July and September of 2020</w:t>
      </w:r>
      <w:r w:rsidR="00832B4E" w:rsidRPr="00A371D9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.</w:t>
      </w:r>
      <w:r w:rsidR="00832B4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Rows and columns were </w:t>
      </w:r>
      <w:r w:rsidR="00F11FC7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grouped</w:t>
      </w:r>
      <w:r w:rsidR="00832B4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using hierarchical clustering. </w:t>
      </w:r>
      <w:r w:rsidR="0041703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Gene IDs</w:t>
      </w:r>
      <w:r w:rsidR="00EB04E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with the CH</w:t>
      </w:r>
      <w:r w:rsidR="00417031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</w:t>
      </w:r>
      <w:r w:rsidR="00EB04E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OKE prefix correspond</w:t>
      </w:r>
      <w:r w:rsidR="00C673A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to </w:t>
      </w:r>
      <w:r w:rsidR="003067F5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redicted genes</w:t>
      </w:r>
      <w:r w:rsidR="00EB04E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. Only </w:t>
      </w:r>
      <w:r w:rsidR="00A371D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differentially expressed </w:t>
      </w:r>
      <w:r w:rsidR="00EB04E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genes </w:t>
      </w:r>
      <w:r w:rsidR="001E4A1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(</w:t>
      </w:r>
      <w:r w:rsidR="001E4A1F" w:rsidRPr="001E4A1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|log2FC| &gt; 1, FDR &lt; 0.05</w:t>
      </w:r>
      <w:r w:rsidR="00A371D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) are shown.</w:t>
      </w:r>
      <w:r w:rsidR="008A5560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br w:type="page"/>
      </w:r>
    </w:p>
    <w:sectPr w:rsidR="008A5560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AA"/>
    <w:rsid w:val="00037DC8"/>
    <w:rsid w:val="001134C8"/>
    <w:rsid w:val="00121807"/>
    <w:rsid w:val="001D00F9"/>
    <w:rsid w:val="001E4A1F"/>
    <w:rsid w:val="002737CE"/>
    <w:rsid w:val="00290F91"/>
    <w:rsid w:val="002913BB"/>
    <w:rsid w:val="002B01D3"/>
    <w:rsid w:val="002D0AB8"/>
    <w:rsid w:val="003067F5"/>
    <w:rsid w:val="003128FE"/>
    <w:rsid w:val="00333DBB"/>
    <w:rsid w:val="004002AA"/>
    <w:rsid w:val="00417031"/>
    <w:rsid w:val="004446F7"/>
    <w:rsid w:val="005641E0"/>
    <w:rsid w:val="005F3C3D"/>
    <w:rsid w:val="0060409A"/>
    <w:rsid w:val="00657C12"/>
    <w:rsid w:val="006F12EF"/>
    <w:rsid w:val="007144D5"/>
    <w:rsid w:val="007579D9"/>
    <w:rsid w:val="007E2797"/>
    <w:rsid w:val="00832B4E"/>
    <w:rsid w:val="008A0E65"/>
    <w:rsid w:val="008A5560"/>
    <w:rsid w:val="00913D9E"/>
    <w:rsid w:val="00927B9C"/>
    <w:rsid w:val="009617DC"/>
    <w:rsid w:val="00962CF0"/>
    <w:rsid w:val="00A371D9"/>
    <w:rsid w:val="00A54921"/>
    <w:rsid w:val="00AC1A95"/>
    <w:rsid w:val="00B72761"/>
    <w:rsid w:val="00B9576E"/>
    <w:rsid w:val="00C673AF"/>
    <w:rsid w:val="00E34E69"/>
    <w:rsid w:val="00EB04E4"/>
    <w:rsid w:val="00EC116E"/>
    <w:rsid w:val="00F11FC7"/>
    <w:rsid w:val="00F4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0461F2"/>
  <w15:chartTrackingRefBased/>
  <w15:docId w15:val="{A24E9C58-46D3-46F6-9ACF-50465DF4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00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0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0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0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0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0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0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0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0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02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02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02A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02A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02AA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02A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02AA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02A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02AA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0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02A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0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02A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0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02AA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4002A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02A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0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02AA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4002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32538a4-939e-4f12-952e-e33cf9e5689d}" enabled="0" method="" siteId="{832538a4-939e-4f12-952e-e33cf9e5689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UPSI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iyar Juan</dc:creator>
  <cp:keywords/>
  <dc:description/>
  <cp:lastModifiedBy>Storelli Nicola</cp:lastModifiedBy>
  <cp:revision>3</cp:revision>
  <dcterms:created xsi:type="dcterms:W3CDTF">2026-02-12T08:51:00Z</dcterms:created>
  <dcterms:modified xsi:type="dcterms:W3CDTF">2026-02-12T11:55:00Z</dcterms:modified>
</cp:coreProperties>
</file>